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497" w:rsidRDefault="00783497" w:rsidP="00783497">
      <w:pPr>
        <w:spacing w:line="240" w:lineRule="auto"/>
        <w:rPr>
          <w:sz w:val="18"/>
        </w:rPr>
      </w:pPr>
      <w:r>
        <w:rPr>
          <w:sz w:val="18"/>
        </w:rPr>
        <w:t xml:space="preserve">Supplementary </w:t>
      </w:r>
      <w:r>
        <w:rPr>
          <w:sz w:val="18"/>
        </w:rPr>
        <w:t>4</w:t>
      </w:r>
      <w:r>
        <w:rPr>
          <w:sz w:val="18"/>
        </w:rPr>
        <w:t>. A) Fluorescein imaging after paraffin embedding in a Fluorescein stained node at histopathology. B) Fluorescein imaging after paraffin embedding in a control patient</w:t>
      </w:r>
      <w:bookmarkStart w:id="0" w:name="_GoBack"/>
      <w:bookmarkEnd w:id="0"/>
    </w:p>
    <w:p w:rsidR="00783497" w:rsidRPr="00DB323A" w:rsidRDefault="00783497" w:rsidP="00783497">
      <w:pPr>
        <w:spacing w:line="240" w:lineRule="auto"/>
        <w:rPr>
          <w:sz w:val="18"/>
        </w:rPr>
      </w:pPr>
      <w:r w:rsidRPr="00E43016">
        <w:rPr>
          <w:noProof/>
          <w:sz w:val="18"/>
          <w:lang w:val="nl-NL" w:eastAsia="nl-NL"/>
        </w:rPr>
        <w:drawing>
          <wp:inline distT="0" distB="0" distL="0" distR="0" wp14:anchorId="4060130F" wp14:editId="40C7EC6F">
            <wp:extent cx="5943600" cy="3343275"/>
            <wp:effectExtent l="0" t="0" r="0" b="9525"/>
            <wp:docPr id="9" name="Picture 9" descr="P:\BedPatienten\PhD - LN+ PCa\Anne-Claire\Projecten - Klinisch en Prospectief\N21SPL (Multispectral Lymphdrainage)\Artikel A\Surgery in motion\Indiening Eur. Urol. June 2024\Supplementary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BedPatienten\PhD - LN+ PCa\Anne-Claire\Projecten - Klinisch en Prospectief\N21SPL (Multispectral Lymphdrainage)\Artikel A\Surgery in motion\Indiening Eur. Urol. June 2024\Supplementary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472" w:rsidRDefault="00783497"/>
    <w:sectPr w:rsidR="00C82472" w:rsidSect="00783497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97"/>
    <w:rsid w:val="003E57B1"/>
    <w:rsid w:val="00783497"/>
    <w:rsid w:val="00D6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5C058"/>
  <w15:chartTrackingRefBased/>
  <w15:docId w15:val="{AE6925D7-077B-4E98-A76C-12BCE7A9F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4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3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8</Characters>
  <Application>Microsoft Office Word</Application>
  <DocSecurity>0</DocSecurity>
  <Lines>1</Lines>
  <Paragraphs>1</Paragraphs>
  <ScaleCrop>false</ScaleCrop>
  <Company>Antoni van Leeuwenhoek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laire Berrens</dc:creator>
  <cp:keywords/>
  <dc:description/>
  <cp:lastModifiedBy>Anne-Claire Berrens</cp:lastModifiedBy>
  <cp:revision>1</cp:revision>
  <dcterms:created xsi:type="dcterms:W3CDTF">2024-06-07T11:09:00Z</dcterms:created>
  <dcterms:modified xsi:type="dcterms:W3CDTF">2024-06-07T11:10:00Z</dcterms:modified>
</cp:coreProperties>
</file>